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EFA51" w14:textId="77777777" w:rsidR="00A44A9E" w:rsidRPr="00A44BCD" w:rsidRDefault="00A44A9E" w:rsidP="00A44A9E">
      <w:pPr>
        <w:spacing w:line="360" w:lineRule="auto"/>
        <w:rPr>
          <w:rFonts w:cs="Times New Roman (Body CS)"/>
          <w:b/>
          <w:bCs/>
          <w:smallCaps/>
        </w:rPr>
      </w:pPr>
      <w:r>
        <w:rPr>
          <w:rFonts w:cs="Times New Roman (Body CS)"/>
          <w:b/>
          <w:bCs/>
          <w:smallCaps/>
        </w:rPr>
        <w:t>Supplemental figure legends</w:t>
      </w:r>
    </w:p>
    <w:p w14:paraId="3FE00E60" w14:textId="655C1BC7" w:rsidR="00806981" w:rsidRPr="00806981" w:rsidRDefault="00806981" w:rsidP="00A44A9E">
      <w:pPr>
        <w:spacing w:line="360" w:lineRule="auto"/>
        <w:rPr>
          <w:bCs/>
          <w:lang w:val="en-SG"/>
        </w:rPr>
      </w:pPr>
      <w:r>
        <w:rPr>
          <w:b/>
          <w:bCs/>
          <w:lang w:val="en-SG"/>
        </w:rPr>
        <w:t xml:space="preserve">Supplemental Figure </w:t>
      </w:r>
      <w:proofErr w:type="spellStart"/>
      <w:r>
        <w:rPr>
          <w:b/>
          <w:bCs/>
          <w:lang w:val="en-SG"/>
        </w:rPr>
        <w:t xml:space="preserve">S1.  </w:t>
      </w:r>
      <w:r w:rsidRPr="004242AE">
        <w:rPr>
          <w:i/>
          <w:lang w:val="en-SG"/>
        </w:rPr>
        <w:t>retn</w:t>
      </w:r>
      <w:proofErr w:type="spellEnd"/>
      <w:r w:rsidRPr="004242AE">
        <w:rPr>
          <w:i/>
          <w:lang w:val="en-SG"/>
        </w:rPr>
        <w:t xml:space="preserve"> </w:t>
      </w:r>
      <w:r w:rsidRPr="004242AE">
        <w:rPr>
          <w:lang w:val="en-SG"/>
        </w:rPr>
        <w:t xml:space="preserve">motif track with single cell ATAC </w:t>
      </w:r>
      <w:r w:rsidR="004242AE">
        <w:rPr>
          <w:lang w:val="en-SG"/>
        </w:rPr>
        <w:t xml:space="preserve">peak </w:t>
      </w:r>
      <w:r w:rsidRPr="004242AE">
        <w:rPr>
          <w:lang w:val="en-SG"/>
        </w:rPr>
        <w:t>data.</w:t>
      </w:r>
      <w:r>
        <w:rPr>
          <w:b/>
          <w:bCs/>
          <w:lang w:val="en-SG"/>
        </w:rPr>
        <w:t xml:space="preserve">  </w:t>
      </w:r>
      <w:r>
        <w:rPr>
          <w:bCs/>
          <w:lang w:val="en-SG"/>
        </w:rPr>
        <w:t xml:space="preserve">Image shows output </w:t>
      </w:r>
      <w:r w:rsidR="004242AE">
        <w:rPr>
          <w:bCs/>
          <w:lang w:val="en-SG"/>
        </w:rPr>
        <w:t xml:space="preserve">of </w:t>
      </w:r>
      <w:r>
        <w:rPr>
          <w:bCs/>
          <w:lang w:val="en-SG"/>
        </w:rPr>
        <w:t xml:space="preserve">motif occurrence for </w:t>
      </w:r>
      <w:proofErr w:type="spellStart"/>
      <w:r>
        <w:rPr>
          <w:bCs/>
          <w:lang w:val="en-SG"/>
        </w:rPr>
        <w:t>Otp</w:t>
      </w:r>
      <w:proofErr w:type="spellEnd"/>
      <w:r>
        <w:rPr>
          <w:bCs/>
          <w:lang w:val="en-SG"/>
        </w:rPr>
        <w:t>, Byn</w:t>
      </w:r>
      <w:r w:rsidR="004242AE">
        <w:rPr>
          <w:bCs/>
          <w:lang w:val="en-SG"/>
        </w:rPr>
        <w:t>,</w:t>
      </w:r>
      <w:r>
        <w:rPr>
          <w:bCs/>
          <w:lang w:val="en-SG"/>
        </w:rPr>
        <w:t xml:space="preserve"> and </w:t>
      </w:r>
      <w:proofErr w:type="spellStart"/>
      <w:r>
        <w:rPr>
          <w:bCs/>
          <w:lang w:val="en-SG"/>
        </w:rPr>
        <w:t>Rtn</w:t>
      </w:r>
      <w:proofErr w:type="spellEnd"/>
      <w:r>
        <w:rPr>
          <w:bCs/>
          <w:lang w:val="en-SG"/>
        </w:rPr>
        <w:t xml:space="preserve"> consensus binding sites 500 bp upstream</w:t>
      </w:r>
      <w:r w:rsidR="004242AE">
        <w:rPr>
          <w:bCs/>
          <w:lang w:val="en-SG"/>
        </w:rPr>
        <w:t xml:space="preserve"> </w:t>
      </w:r>
      <w:r>
        <w:rPr>
          <w:bCs/>
          <w:lang w:val="en-SG"/>
        </w:rPr>
        <w:t xml:space="preserve">and downstream of the </w:t>
      </w:r>
      <w:proofErr w:type="spellStart"/>
      <w:r>
        <w:rPr>
          <w:bCs/>
          <w:i/>
          <w:lang w:val="en-SG"/>
        </w:rPr>
        <w:t>retn</w:t>
      </w:r>
      <w:proofErr w:type="spellEnd"/>
      <w:r>
        <w:rPr>
          <w:bCs/>
          <w:i/>
          <w:lang w:val="en-SG"/>
        </w:rPr>
        <w:t xml:space="preserve"> </w:t>
      </w:r>
      <w:r>
        <w:rPr>
          <w:bCs/>
          <w:lang w:val="en-SG"/>
        </w:rPr>
        <w:t>transcription start site</w:t>
      </w:r>
      <w:r w:rsidR="004242AE">
        <w:rPr>
          <w:bCs/>
          <w:lang w:val="en-SG"/>
        </w:rPr>
        <w:t xml:space="preserve"> </w:t>
      </w:r>
      <w:r w:rsidR="004242AE">
        <w:rPr>
          <w:bCs/>
          <w:lang w:val="en-SG"/>
        </w:rPr>
        <w:t>(</w:t>
      </w:r>
      <w:proofErr w:type="spellStart"/>
      <w:r w:rsidR="004242AE">
        <w:rPr>
          <w:bCs/>
          <w:lang w:val="en-SG"/>
        </w:rPr>
        <w:t>gray</w:t>
      </w:r>
      <w:proofErr w:type="spellEnd"/>
      <w:r w:rsidR="004242AE">
        <w:rPr>
          <w:bCs/>
          <w:lang w:val="en-SG"/>
        </w:rPr>
        <w:t xml:space="preserve"> bar spanned by </w:t>
      </w:r>
      <w:proofErr w:type="spellStart"/>
      <w:r w:rsidR="004242AE">
        <w:rPr>
          <w:bCs/>
          <w:lang w:val="en-SG"/>
        </w:rPr>
        <w:t>colored</w:t>
      </w:r>
      <w:proofErr w:type="spellEnd"/>
      <w:r w:rsidR="004242AE">
        <w:rPr>
          <w:bCs/>
          <w:lang w:val="en-SG"/>
        </w:rPr>
        <w:t xml:space="preserve"> lines)</w:t>
      </w:r>
      <w:r w:rsidR="004242AE">
        <w:rPr>
          <w:bCs/>
          <w:lang w:val="en-SG"/>
        </w:rPr>
        <w:t xml:space="preserve">. The graph below shows the open chromatin </w:t>
      </w:r>
      <w:r w:rsidR="004242AE">
        <w:rPr>
          <w:bCs/>
          <w:lang w:val="en-SG"/>
        </w:rPr>
        <w:t xml:space="preserve">peaks </w:t>
      </w:r>
      <w:r w:rsidR="004242AE">
        <w:rPr>
          <w:bCs/>
          <w:lang w:val="en-SG"/>
        </w:rPr>
        <w:t>spanning the same region obtained from single cell ATAC-</w:t>
      </w:r>
      <w:proofErr w:type="spellStart"/>
      <w:r w:rsidR="004242AE">
        <w:rPr>
          <w:bCs/>
          <w:lang w:val="en-SG"/>
        </w:rPr>
        <w:t>seq</w:t>
      </w:r>
      <w:proofErr w:type="spellEnd"/>
      <w:r w:rsidR="004242AE">
        <w:rPr>
          <w:bCs/>
          <w:lang w:val="en-SG"/>
        </w:rPr>
        <w:t xml:space="preserve"> data from stage 10 – 12 hindgut (Wang et al., 2025).</w:t>
      </w:r>
    </w:p>
    <w:p w14:paraId="04806DC6" w14:textId="77777777" w:rsidR="00806981" w:rsidRDefault="00806981" w:rsidP="00A44A9E">
      <w:pPr>
        <w:spacing w:line="360" w:lineRule="auto"/>
        <w:rPr>
          <w:b/>
          <w:bCs/>
          <w:lang w:val="en-SG"/>
        </w:rPr>
      </w:pPr>
    </w:p>
    <w:p w14:paraId="7056BA89" w14:textId="77777777" w:rsidR="00806981" w:rsidRDefault="00806981" w:rsidP="00A44A9E">
      <w:pPr>
        <w:spacing w:line="360" w:lineRule="auto"/>
        <w:rPr>
          <w:b/>
          <w:bCs/>
          <w:lang w:val="en-SG"/>
        </w:rPr>
      </w:pPr>
    </w:p>
    <w:p w14:paraId="5C35BBC8" w14:textId="4DFFFB41" w:rsidR="00A44A9E" w:rsidRDefault="00A44A9E" w:rsidP="00A44A9E">
      <w:pPr>
        <w:spacing w:line="360" w:lineRule="auto"/>
        <w:rPr>
          <w:lang w:val="en-SG"/>
        </w:rPr>
      </w:pPr>
      <w:r>
        <w:rPr>
          <w:b/>
          <w:bCs/>
          <w:lang w:val="en-SG"/>
        </w:rPr>
        <w:t xml:space="preserve">Supplemental Figure S2. (A) </w:t>
      </w:r>
      <w:r>
        <w:rPr>
          <w:lang w:val="en-SG"/>
        </w:rPr>
        <w:t xml:space="preserve">Expression patterns of top DE TFs in the hindgut, in situ hybridization images from BDGP. </w:t>
      </w:r>
      <w:r w:rsidRPr="00A44BCD">
        <w:rPr>
          <w:b/>
          <w:bCs/>
          <w:lang w:val="en-SG"/>
        </w:rPr>
        <w:t>(B)</w:t>
      </w:r>
      <w:r>
        <w:rPr>
          <w:b/>
          <w:bCs/>
          <w:lang w:val="en-SG"/>
        </w:rPr>
        <w:t xml:space="preserve"> </w:t>
      </w:r>
      <w:r>
        <w:rPr>
          <w:bCs/>
          <w:lang w:val="en-SG"/>
        </w:rPr>
        <w:t>Drosophila embryos stained with anti-</w:t>
      </w:r>
      <w:proofErr w:type="spellStart"/>
      <w:r>
        <w:rPr>
          <w:bCs/>
          <w:lang w:val="en-SG"/>
        </w:rPr>
        <w:t>Retn</w:t>
      </w:r>
      <w:proofErr w:type="spellEnd"/>
      <w:r>
        <w:rPr>
          <w:bCs/>
          <w:lang w:val="en-SG"/>
        </w:rPr>
        <w:t xml:space="preserve"> (Dri).  Embryos on the left are lateral views, those on the right are dorsal views.  </w:t>
      </w:r>
      <w:proofErr w:type="spellStart"/>
      <w:r>
        <w:rPr>
          <w:bCs/>
          <w:lang w:val="en-SG"/>
        </w:rPr>
        <w:t>Retn</w:t>
      </w:r>
      <w:proofErr w:type="spellEnd"/>
      <w:r>
        <w:rPr>
          <w:bCs/>
          <w:lang w:val="en-SG"/>
        </w:rPr>
        <w:t xml:space="preserve"> is first detected in the region of the hindgut primordia during embryonic stage 10 (top left panel, arrow). From stage 12 – 16, </w:t>
      </w:r>
      <w:proofErr w:type="spellStart"/>
      <w:r>
        <w:rPr>
          <w:bCs/>
          <w:lang w:val="en-SG"/>
        </w:rPr>
        <w:t>Retn</w:t>
      </w:r>
      <w:proofErr w:type="spellEnd"/>
      <w:r>
        <w:rPr>
          <w:bCs/>
          <w:lang w:val="en-SG"/>
        </w:rPr>
        <w:t xml:space="preserve"> is detected in the nuclei of the boundary cells in the hindgut (all other panels, arrows) and in the distal-most hindgut cells that are found adjacent to the developing </w:t>
      </w:r>
      <w:proofErr w:type="spellStart"/>
      <w:r>
        <w:rPr>
          <w:bCs/>
          <w:lang w:val="en-SG"/>
        </w:rPr>
        <w:t>Malphigian</w:t>
      </w:r>
      <w:proofErr w:type="spellEnd"/>
      <w:r>
        <w:rPr>
          <w:bCs/>
          <w:lang w:val="en-SG"/>
        </w:rPr>
        <w:t xml:space="preserve"> tubules (bottom two panels, arrowhead).  </w:t>
      </w:r>
    </w:p>
    <w:p w14:paraId="1471D701" w14:textId="77777777" w:rsidR="00A44A9E" w:rsidRPr="00A44BCD" w:rsidRDefault="00A44A9E" w:rsidP="00A44A9E">
      <w:pPr>
        <w:spacing w:line="360" w:lineRule="auto"/>
        <w:rPr>
          <w:lang w:val="en-SG"/>
        </w:rPr>
      </w:pPr>
    </w:p>
    <w:p w14:paraId="6E51F1B1" w14:textId="77777777" w:rsidR="00A44A9E" w:rsidRPr="00201D5B" w:rsidRDefault="00A44A9E" w:rsidP="00A44A9E">
      <w:pPr>
        <w:spacing w:line="360" w:lineRule="auto"/>
      </w:pPr>
      <w:r>
        <w:rPr>
          <w:b/>
          <w:bCs/>
          <w:lang w:val="en-SG"/>
        </w:rPr>
        <w:t xml:space="preserve">Supplemental Figure S3. </w:t>
      </w:r>
      <w:r w:rsidRPr="00201D5B">
        <w:t xml:space="preserve">Occurrence of </w:t>
      </w:r>
      <w:proofErr w:type="spellStart"/>
      <w:r w:rsidRPr="00201D5B">
        <w:rPr>
          <w:i/>
          <w:iCs/>
        </w:rPr>
        <w:t>otp</w:t>
      </w:r>
      <w:proofErr w:type="spellEnd"/>
      <w:r w:rsidRPr="00201D5B">
        <w:rPr>
          <w:i/>
          <w:iCs/>
        </w:rPr>
        <w:t xml:space="preserve">, </w:t>
      </w:r>
      <w:proofErr w:type="spellStart"/>
      <w:r w:rsidRPr="00201D5B">
        <w:rPr>
          <w:i/>
          <w:iCs/>
        </w:rPr>
        <w:t>byn</w:t>
      </w:r>
      <w:proofErr w:type="spellEnd"/>
      <w:r w:rsidRPr="00201D5B">
        <w:rPr>
          <w:i/>
          <w:iCs/>
        </w:rPr>
        <w:t xml:space="preserve">, </w:t>
      </w:r>
      <w:r w:rsidRPr="00201D5B">
        <w:t xml:space="preserve">and </w:t>
      </w:r>
      <w:proofErr w:type="spellStart"/>
      <w:r w:rsidRPr="00201D5B">
        <w:rPr>
          <w:i/>
          <w:iCs/>
        </w:rPr>
        <w:t>retn</w:t>
      </w:r>
      <w:proofErr w:type="spellEnd"/>
      <w:r w:rsidRPr="00201D5B">
        <w:t xml:space="preserve"> motifs in the top 50 DE genes in the hindgut, filtered by ATAC-seq data (Wang et al., 2025) and sorted by </w:t>
      </w:r>
      <w:proofErr w:type="spellStart"/>
      <w:r w:rsidRPr="00201D5B">
        <w:rPr>
          <w:i/>
          <w:iCs/>
        </w:rPr>
        <w:t>otp</w:t>
      </w:r>
      <w:proofErr w:type="spellEnd"/>
      <w:r w:rsidRPr="00201D5B">
        <w:t xml:space="preserve"> motif hits.</w:t>
      </w:r>
      <w:r>
        <w:t xml:space="preserve"> </w:t>
      </w:r>
      <w:r w:rsidRPr="00201D5B">
        <w:t>(</w:t>
      </w:r>
      <w:r>
        <w:t>L</w:t>
      </w:r>
      <w:r w:rsidRPr="00201D5B">
        <w:t>eft) open chromatin in at least 50% of hindgut cells</w:t>
      </w:r>
      <w:r>
        <w:t xml:space="preserve">. </w:t>
      </w:r>
      <w:r w:rsidRPr="00201D5B">
        <w:t>(</w:t>
      </w:r>
      <w:r>
        <w:t>R</w:t>
      </w:r>
      <w:r w:rsidRPr="00201D5B">
        <w:t>ight) open chromatin in at least 25% of hindgut cells</w:t>
      </w:r>
    </w:p>
    <w:p w14:paraId="58B1F335" w14:textId="48647922" w:rsidR="00A44A9E" w:rsidRDefault="004242AE" w:rsidP="00A44A9E">
      <w:pPr>
        <w:spacing w:line="360" w:lineRule="auto"/>
      </w:pPr>
      <w:proofErr w:type="spellStart"/>
      <w:r>
        <w:rPr>
          <w:i/>
          <w:iCs/>
        </w:rPr>
        <w:t>r</w:t>
      </w:r>
      <w:r w:rsidR="00A44A9E" w:rsidRPr="00201D5B">
        <w:rPr>
          <w:i/>
          <w:iCs/>
        </w:rPr>
        <w:t>etn</w:t>
      </w:r>
      <w:proofErr w:type="spellEnd"/>
      <w:r w:rsidR="00A44A9E" w:rsidRPr="00201D5B">
        <w:t xml:space="preserve"> is expressed in only a subset of hindgut cells and hence accessible motif hits in the </w:t>
      </w:r>
      <w:proofErr w:type="spellStart"/>
      <w:r w:rsidR="00A44A9E" w:rsidRPr="00201D5B">
        <w:rPr>
          <w:i/>
          <w:iCs/>
        </w:rPr>
        <w:t>retn</w:t>
      </w:r>
      <w:proofErr w:type="spellEnd"/>
      <w:r w:rsidR="00A44A9E" w:rsidRPr="00201D5B">
        <w:t xml:space="preserve"> transcript are recovered when using a lower threshold for ATAC peak calling in the hindgut.</w:t>
      </w:r>
    </w:p>
    <w:p w14:paraId="3DCC2546" w14:textId="77777777" w:rsidR="00A44A9E" w:rsidRDefault="00A44A9E" w:rsidP="00A44A9E">
      <w:pPr>
        <w:spacing w:line="360" w:lineRule="auto"/>
      </w:pPr>
    </w:p>
    <w:p w14:paraId="26467F20" w14:textId="77777777" w:rsidR="00C71749" w:rsidRPr="00A44A9E" w:rsidRDefault="00C71749" w:rsidP="00A44A9E"/>
    <w:sectPr w:rsidR="00C71749" w:rsidRPr="00A44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A9E"/>
    <w:rsid w:val="0000551A"/>
    <w:rsid w:val="0000623B"/>
    <w:rsid w:val="000067E6"/>
    <w:rsid w:val="000076CB"/>
    <w:rsid w:val="000103D6"/>
    <w:rsid w:val="000127D8"/>
    <w:rsid w:val="00014E9A"/>
    <w:rsid w:val="0001691B"/>
    <w:rsid w:val="00022E1E"/>
    <w:rsid w:val="000232A5"/>
    <w:rsid w:val="000279BD"/>
    <w:rsid w:val="00030DC6"/>
    <w:rsid w:val="00031262"/>
    <w:rsid w:val="00031521"/>
    <w:rsid w:val="000351B5"/>
    <w:rsid w:val="00042B6A"/>
    <w:rsid w:val="0004360D"/>
    <w:rsid w:val="00044F28"/>
    <w:rsid w:val="00045D83"/>
    <w:rsid w:val="00051A9B"/>
    <w:rsid w:val="00053824"/>
    <w:rsid w:val="00057DD3"/>
    <w:rsid w:val="00062476"/>
    <w:rsid w:val="00063D89"/>
    <w:rsid w:val="000656DD"/>
    <w:rsid w:val="000717A6"/>
    <w:rsid w:val="00072E08"/>
    <w:rsid w:val="000772F9"/>
    <w:rsid w:val="00080353"/>
    <w:rsid w:val="000807AE"/>
    <w:rsid w:val="00083AE8"/>
    <w:rsid w:val="00083C7D"/>
    <w:rsid w:val="0008485C"/>
    <w:rsid w:val="00087244"/>
    <w:rsid w:val="00093F86"/>
    <w:rsid w:val="000947DF"/>
    <w:rsid w:val="000A0502"/>
    <w:rsid w:val="000A2551"/>
    <w:rsid w:val="000A710E"/>
    <w:rsid w:val="000A74A4"/>
    <w:rsid w:val="000B203C"/>
    <w:rsid w:val="000B335C"/>
    <w:rsid w:val="000C165D"/>
    <w:rsid w:val="000C45E6"/>
    <w:rsid w:val="000C697E"/>
    <w:rsid w:val="000C79D9"/>
    <w:rsid w:val="000D0BC7"/>
    <w:rsid w:val="000D6853"/>
    <w:rsid w:val="000D7601"/>
    <w:rsid w:val="000E18DD"/>
    <w:rsid w:val="000F34D9"/>
    <w:rsid w:val="000F5443"/>
    <w:rsid w:val="000F598D"/>
    <w:rsid w:val="00101541"/>
    <w:rsid w:val="00102831"/>
    <w:rsid w:val="00103E62"/>
    <w:rsid w:val="00104E5A"/>
    <w:rsid w:val="00106737"/>
    <w:rsid w:val="00106D4A"/>
    <w:rsid w:val="00107B39"/>
    <w:rsid w:val="001106C4"/>
    <w:rsid w:val="001124B2"/>
    <w:rsid w:val="00115AC3"/>
    <w:rsid w:val="00116300"/>
    <w:rsid w:val="001173DD"/>
    <w:rsid w:val="00120880"/>
    <w:rsid w:val="001232A7"/>
    <w:rsid w:val="00130AD6"/>
    <w:rsid w:val="00132548"/>
    <w:rsid w:val="001336D6"/>
    <w:rsid w:val="001359A5"/>
    <w:rsid w:val="00136419"/>
    <w:rsid w:val="0013669F"/>
    <w:rsid w:val="00141B2F"/>
    <w:rsid w:val="0014312F"/>
    <w:rsid w:val="00146B26"/>
    <w:rsid w:val="00147445"/>
    <w:rsid w:val="001519AE"/>
    <w:rsid w:val="00152D3A"/>
    <w:rsid w:val="00152DB1"/>
    <w:rsid w:val="00155546"/>
    <w:rsid w:val="001572AA"/>
    <w:rsid w:val="00157C0B"/>
    <w:rsid w:val="001601BC"/>
    <w:rsid w:val="00160DEB"/>
    <w:rsid w:val="00161D1E"/>
    <w:rsid w:val="0016355B"/>
    <w:rsid w:val="00163690"/>
    <w:rsid w:val="00164E40"/>
    <w:rsid w:val="00165347"/>
    <w:rsid w:val="001749F3"/>
    <w:rsid w:val="00174E0B"/>
    <w:rsid w:val="00176359"/>
    <w:rsid w:val="0017709B"/>
    <w:rsid w:val="00180E9C"/>
    <w:rsid w:val="00183BEF"/>
    <w:rsid w:val="00183FD0"/>
    <w:rsid w:val="00187ECA"/>
    <w:rsid w:val="00191AC3"/>
    <w:rsid w:val="00193C28"/>
    <w:rsid w:val="001957D8"/>
    <w:rsid w:val="0019761F"/>
    <w:rsid w:val="001A15F3"/>
    <w:rsid w:val="001A6808"/>
    <w:rsid w:val="001B0B91"/>
    <w:rsid w:val="001B0F97"/>
    <w:rsid w:val="001B2CDD"/>
    <w:rsid w:val="001C128B"/>
    <w:rsid w:val="001C6D61"/>
    <w:rsid w:val="001D51E0"/>
    <w:rsid w:val="001D557C"/>
    <w:rsid w:val="001D57E7"/>
    <w:rsid w:val="001D7D52"/>
    <w:rsid w:val="001E0CAD"/>
    <w:rsid w:val="001E145E"/>
    <w:rsid w:val="001E4048"/>
    <w:rsid w:val="001E433C"/>
    <w:rsid w:val="001E5B06"/>
    <w:rsid w:val="001E7394"/>
    <w:rsid w:val="001E73DA"/>
    <w:rsid w:val="001E7515"/>
    <w:rsid w:val="001F23DF"/>
    <w:rsid w:val="001F5AA9"/>
    <w:rsid w:val="001F61BE"/>
    <w:rsid w:val="002107BD"/>
    <w:rsid w:val="00214411"/>
    <w:rsid w:val="0021740E"/>
    <w:rsid w:val="0021748A"/>
    <w:rsid w:val="00217586"/>
    <w:rsid w:val="002206C4"/>
    <w:rsid w:val="002264DF"/>
    <w:rsid w:val="00226976"/>
    <w:rsid w:val="00227F95"/>
    <w:rsid w:val="002311D5"/>
    <w:rsid w:val="002346CA"/>
    <w:rsid w:val="00236C9B"/>
    <w:rsid w:val="002400CD"/>
    <w:rsid w:val="0024015F"/>
    <w:rsid w:val="0024166D"/>
    <w:rsid w:val="00241E06"/>
    <w:rsid w:val="00242150"/>
    <w:rsid w:val="00242DB8"/>
    <w:rsid w:val="002441EE"/>
    <w:rsid w:val="002473BD"/>
    <w:rsid w:val="00251205"/>
    <w:rsid w:val="00252666"/>
    <w:rsid w:val="00252A83"/>
    <w:rsid w:val="002546FA"/>
    <w:rsid w:val="00255AC5"/>
    <w:rsid w:val="00255AE3"/>
    <w:rsid w:val="00260BF1"/>
    <w:rsid w:val="0026295E"/>
    <w:rsid w:val="00264535"/>
    <w:rsid w:val="002663E9"/>
    <w:rsid w:val="00272716"/>
    <w:rsid w:val="00273B39"/>
    <w:rsid w:val="00275F0E"/>
    <w:rsid w:val="00277280"/>
    <w:rsid w:val="00281C74"/>
    <w:rsid w:val="00283309"/>
    <w:rsid w:val="002839F8"/>
    <w:rsid w:val="002863B8"/>
    <w:rsid w:val="0029240E"/>
    <w:rsid w:val="00292985"/>
    <w:rsid w:val="00293551"/>
    <w:rsid w:val="00294406"/>
    <w:rsid w:val="00295BC8"/>
    <w:rsid w:val="002A1D9A"/>
    <w:rsid w:val="002A4913"/>
    <w:rsid w:val="002A5035"/>
    <w:rsid w:val="002A5EED"/>
    <w:rsid w:val="002A7938"/>
    <w:rsid w:val="002B3323"/>
    <w:rsid w:val="002B348E"/>
    <w:rsid w:val="002B34A6"/>
    <w:rsid w:val="002B5862"/>
    <w:rsid w:val="002B5CA0"/>
    <w:rsid w:val="002C03C1"/>
    <w:rsid w:val="002C2001"/>
    <w:rsid w:val="002C2FBA"/>
    <w:rsid w:val="002D2688"/>
    <w:rsid w:val="002D7082"/>
    <w:rsid w:val="002E1D94"/>
    <w:rsid w:val="002E21D5"/>
    <w:rsid w:val="002E5C06"/>
    <w:rsid w:val="002E668C"/>
    <w:rsid w:val="002E7237"/>
    <w:rsid w:val="002F248C"/>
    <w:rsid w:val="002F29C3"/>
    <w:rsid w:val="002F66F1"/>
    <w:rsid w:val="002F6868"/>
    <w:rsid w:val="002F6A91"/>
    <w:rsid w:val="002F6FD6"/>
    <w:rsid w:val="0030027C"/>
    <w:rsid w:val="003009F4"/>
    <w:rsid w:val="00301A83"/>
    <w:rsid w:val="00303BF4"/>
    <w:rsid w:val="00305007"/>
    <w:rsid w:val="00305946"/>
    <w:rsid w:val="00305E55"/>
    <w:rsid w:val="003070B1"/>
    <w:rsid w:val="0031435A"/>
    <w:rsid w:val="00314DCB"/>
    <w:rsid w:val="003167EA"/>
    <w:rsid w:val="0031680C"/>
    <w:rsid w:val="00316B48"/>
    <w:rsid w:val="00321CF6"/>
    <w:rsid w:val="0032206D"/>
    <w:rsid w:val="00322718"/>
    <w:rsid w:val="00325F0E"/>
    <w:rsid w:val="00326B12"/>
    <w:rsid w:val="00330FF1"/>
    <w:rsid w:val="0033290D"/>
    <w:rsid w:val="0033305E"/>
    <w:rsid w:val="00336E9A"/>
    <w:rsid w:val="003372A6"/>
    <w:rsid w:val="0034026A"/>
    <w:rsid w:val="00344A50"/>
    <w:rsid w:val="00346219"/>
    <w:rsid w:val="00346E54"/>
    <w:rsid w:val="003527E2"/>
    <w:rsid w:val="00354827"/>
    <w:rsid w:val="00354FE8"/>
    <w:rsid w:val="003556B6"/>
    <w:rsid w:val="00355EA8"/>
    <w:rsid w:val="003565AB"/>
    <w:rsid w:val="00357D7B"/>
    <w:rsid w:val="00357EF0"/>
    <w:rsid w:val="0036062E"/>
    <w:rsid w:val="00367413"/>
    <w:rsid w:val="00374037"/>
    <w:rsid w:val="00374BE2"/>
    <w:rsid w:val="003779F5"/>
    <w:rsid w:val="003821D5"/>
    <w:rsid w:val="00383898"/>
    <w:rsid w:val="00391895"/>
    <w:rsid w:val="00393FD4"/>
    <w:rsid w:val="00395F40"/>
    <w:rsid w:val="003969DD"/>
    <w:rsid w:val="003A4A62"/>
    <w:rsid w:val="003B2712"/>
    <w:rsid w:val="003B2BCF"/>
    <w:rsid w:val="003B3447"/>
    <w:rsid w:val="003B35C3"/>
    <w:rsid w:val="003C198F"/>
    <w:rsid w:val="003C1CB9"/>
    <w:rsid w:val="003C288E"/>
    <w:rsid w:val="003C2A45"/>
    <w:rsid w:val="003C3202"/>
    <w:rsid w:val="003C646B"/>
    <w:rsid w:val="003C6500"/>
    <w:rsid w:val="003C73DD"/>
    <w:rsid w:val="003D625E"/>
    <w:rsid w:val="003D7291"/>
    <w:rsid w:val="003F0034"/>
    <w:rsid w:val="003F1B9E"/>
    <w:rsid w:val="003F381C"/>
    <w:rsid w:val="003F3973"/>
    <w:rsid w:val="004001BC"/>
    <w:rsid w:val="004019A3"/>
    <w:rsid w:val="00402516"/>
    <w:rsid w:val="00402F90"/>
    <w:rsid w:val="00405322"/>
    <w:rsid w:val="00405B5A"/>
    <w:rsid w:val="0041086A"/>
    <w:rsid w:val="004157BD"/>
    <w:rsid w:val="00421B74"/>
    <w:rsid w:val="004242AE"/>
    <w:rsid w:val="0042442C"/>
    <w:rsid w:val="00424B27"/>
    <w:rsid w:val="00425D92"/>
    <w:rsid w:val="00427E93"/>
    <w:rsid w:val="0043169A"/>
    <w:rsid w:val="00431829"/>
    <w:rsid w:val="00431E62"/>
    <w:rsid w:val="00433A78"/>
    <w:rsid w:val="00437C3B"/>
    <w:rsid w:val="00440797"/>
    <w:rsid w:val="00443C3B"/>
    <w:rsid w:val="004457E1"/>
    <w:rsid w:val="004468C8"/>
    <w:rsid w:val="00447962"/>
    <w:rsid w:val="0045125F"/>
    <w:rsid w:val="004720CA"/>
    <w:rsid w:val="00472AA6"/>
    <w:rsid w:val="00474B46"/>
    <w:rsid w:val="00475190"/>
    <w:rsid w:val="004769A8"/>
    <w:rsid w:val="0048314C"/>
    <w:rsid w:val="00483574"/>
    <w:rsid w:val="004858CE"/>
    <w:rsid w:val="004909AE"/>
    <w:rsid w:val="00493BF7"/>
    <w:rsid w:val="00494E25"/>
    <w:rsid w:val="00495AD3"/>
    <w:rsid w:val="00495B91"/>
    <w:rsid w:val="00496AD3"/>
    <w:rsid w:val="00497416"/>
    <w:rsid w:val="00497C12"/>
    <w:rsid w:val="004A2AE5"/>
    <w:rsid w:val="004A2EE1"/>
    <w:rsid w:val="004A3DA4"/>
    <w:rsid w:val="004A486F"/>
    <w:rsid w:val="004A5771"/>
    <w:rsid w:val="004A5EB1"/>
    <w:rsid w:val="004A5F32"/>
    <w:rsid w:val="004B1A0B"/>
    <w:rsid w:val="004C1DB9"/>
    <w:rsid w:val="004C22B4"/>
    <w:rsid w:val="004C27C0"/>
    <w:rsid w:val="004D3F23"/>
    <w:rsid w:val="004D728F"/>
    <w:rsid w:val="004E4BDB"/>
    <w:rsid w:val="004F1A53"/>
    <w:rsid w:val="004F2581"/>
    <w:rsid w:val="004F2B9D"/>
    <w:rsid w:val="004F47C4"/>
    <w:rsid w:val="004F4DDA"/>
    <w:rsid w:val="004F52A9"/>
    <w:rsid w:val="004F64D2"/>
    <w:rsid w:val="004F7950"/>
    <w:rsid w:val="005006EA"/>
    <w:rsid w:val="00501E65"/>
    <w:rsid w:val="00503590"/>
    <w:rsid w:val="0050600E"/>
    <w:rsid w:val="0051014D"/>
    <w:rsid w:val="0051304F"/>
    <w:rsid w:val="00513EB8"/>
    <w:rsid w:val="00521972"/>
    <w:rsid w:val="00521E24"/>
    <w:rsid w:val="005222F9"/>
    <w:rsid w:val="00522EBC"/>
    <w:rsid w:val="00525F18"/>
    <w:rsid w:val="00532AD6"/>
    <w:rsid w:val="005363BE"/>
    <w:rsid w:val="00540D11"/>
    <w:rsid w:val="005413EF"/>
    <w:rsid w:val="00545796"/>
    <w:rsid w:val="00545A24"/>
    <w:rsid w:val="00545C88"/>
    <w:rsid w:val="005460EC"/>
    <w:rsid w:val="0055284A"/>
    <w:rsid w:val="00552914"/>
    <w:rsid w:val="00553707"/>
    <w:rsid w:val="00554336"/>
    <w:rsid w:val="00554596"/>
    <w:rsid w:val="005551F0"/>
    <w:rsid w:val="00555A11"/>
    <w:rsid w:val="00557E90"/>
    <w:rsid w:val="00562243"/>
    <w:rsid w:val="00562A46"/>
    <w:rsid w:val="0056555F"/>
    <w:rsid w:val="00565D9A"/>
    <w:rsid w:val="0056717D"/>
    <w:rsid w:val="00570032"/>
    <w:rsid w:val="005742F0"/>
    <w:rsid w:val="00576327"/>
    <w:rsid w:val="005770F9"/>
    <w:rsid w:val="00580649"/>
    <w:rsid w:val="00585945"/>
    <w:rsid w:val="00585E32"/>
    <w:rsid w:val="00590109"/>
    <w:rsid w:val="00591091"/>
    <w:rsid w:val="00591DCC"/>
    <w:rsid w:val="0059486B"/>
    <w:rsid w:val="00594894"/>
    <w:rsid w:val="0059770A"/>
    <w:rsid w:val="005A36CA"/>
    <w:rsid w:val="005A3DD7"/>
    <w:rsid w:val="005A4138"/>
    <w:rsid w:val="005A4414"/>
    <w:rsid w:val="005A4BEF"/>
    <w:rsid w:val="005A5A79"/>
    <w:rsid w:val="005A628D"/>
    <w:rsid w:val="005B19C6"/>
    <w:rsid w:val="005B2793"/>
    <w:rsid w:val="005B2D7D"/>
    <w:rsid w:val="005B4AC9"/>
    <w:rsid w:val="005B684D"/>
    <w:rsid w:val="005C048A"/>
    <w:rsid w:val="005C1854"/>
    <w:rsid w:val="005C2766"/>
    <w:rsid w:val="005C3879"/>
    <w:rsid w:val="005C6845"/>
    <w:rsid w:val="005C69A7"/>
    <w:rsid w:val="005C78A9"/>
    <w:rsid w:val="005D2898"/>
    <w:rsid w:val="005E35DD"/>
    <w:rsid w:val="005E6B57"/>
    <w:rsid w:val="005F2F54"/>
    <w:rsid w:val="005F6506"/>
    <w:rsid w:val="005F7DAF"/>
    <w:rsid w:val="006011FE"/>
    <w:rsid w:val="00601854"/>
    <w:rsid w:val="006057FC"/>
    <w:rsid w:val="00607C8C"/>
    <w:rsid w:val="00607CFE"/>
    <w:rsid w:val="006102AD"/>
    <w:rsid w:val="0061406E"/>
    <w:rsid w:val="0062660F"/>
    <w:rsid w:val="00633E98"/>
    <w:rsid w:val="00634289"/>
    <w:rsid w:val="00634C78"/>
    <w:rsid w:val="006477DB"/>
    <w:rsid w:val="00651820"/>
    <w:rsid w:val="006632CD"/>
    <w:rsid w:val="00663859"/>
    <w:rsid w:val="00671DA3"/>
    <w:rsid w:val="006807EE"/>
    <w:rsid w:val="00681512"/>
    <w:rsid w:val="00682C13"/>
    <w:rsid w:val="00687408"/>
    <w:rsid w:val="00696328"/>
    <w:rsid w:val="00696549"/>
    <w:rsid w:val="006A47F2"/>
    <w:rsid w:val="006A5F93"/>
    <w:rsid w:val="006A6850"/>
    <w:rsid w:val="006A77EA"/>
    <w:rsid w:val="006A7B35"/>
    <w:rsid w:val="006B08D1"/>
    <w:rsid w:val="006B13C2"/>
    <w:rsid w:val="006B42FB"/>
    <w:rsid w:val="006B66AB"/>
    <w:rsid w:val="006C287C"/>
    <w:rsid w:val="006C4959"/>
    <w:rsid w:val="006C5331"/>
    <w:rsid w:val="006D099F"/>
    <w:rsid w:val="006D761C"/>
    <w:rsid w:val="006D7B93"/>
    <w:rsid w:val="006E0A47"/>
    <w:rsid w:val="006E2BBA"/>
    <w:rsid w:val="006E52C4"/>
    <w:rsid w:val="006E52EE"/>
    <w:rsid w:val="006E5659"/>
    <w:rsid w:val="006E6AFB"/>
    <w:rsid w:val="006E7568"/>
    <w:rsid w:val="006F1B05"/>
    <w:rsid w:val="006F33B7"/>
    <w:rsid w:val="006F7F08"/>
    <w:rsid w:val="00700284"/>
    <w:rsid w:val="0070502F"/>
    <w:rsid w:val="007107B6"/>
    <w:rsid w:val="0071139D"/>
    <w:rsid w:val="007123D5"/>
    <w:rsid w:val="00715B16"/>
    <w:rsid w:val="00717D65"/>
    <w:rsid w:val="007203A7"/>
    <w:rsid w:val="00724DE7"/>
    <w:rsid w:val="00725F37"/>
    <w:rsid w:val="007277FB"/>
    <w:rsid w:val="00730DEB"/>
    <w:rsid w:val="00732C2F"/>
    <w:rsid w:val="0073566E"/>
    <w:rsid w:val="0073583B"/>
    <w:rsid w:val="00740A9F"/>
    <w:rsid w:val="00740EB5"/>
    <w:rsid w:val="00741309"/>
    <w:rsid w:val="007418DF"/>
    <w:rsid w:val="007428B3"/>
    <w:rsid w:val="00743EB4"/>
    <w:rsid w:val="00744B3B"/>
    <w:rsid w:val="007457F0"/>
    <w:rsid w:val="00745C46"/>
    <w:rsid w:val="00746370"/>
    <w:rsid w:val="00750B30"/>
    <w:rsid w:val="00751237"/>
    <w:rsid w:val="0075324C"/>
    <w:rsid w:val="00761C02"/>
    <w:rsid w:val="007653DC"/>
    <w:rsid w:val="00766DC5"/>
    <w:rsid w:val="007730A5"/>
    <w:rsid w:val="00773B1C"/>
    <w:rsid w:val="00773C67"/>
    <w:rsid w:val="00780D85"/>
    <w:rsid w:val="00783253"/>
    <w:rsid w:val="00783C4B"/>
    <w:rsid w:val="007862F1"/>
    <w:rsid w:val="007865DA"/>
    <w:rsid w:val="00787D9A"/>
    <w:rsid w:val="00787F63"/>
    <w:rsid w:val="007929B3"/>
    <w:rsid w:val="00794181"/>
    <w:rsid w:val="0079545E"/>
    <w:rsid w:val="00796BE8"/>
    <w:rsid w:val="00796D64"/>
    <w:rsid w:val="007979DD"/>
    <w:rsid w:val="007A0E0B"/>
    <w:rsid w:val="007A2AFD"/>
    <w:rsid w:val="007A3EE5"/>
    <w:rsid w:val="007A4219"/>
    <w:rsid w:val="007B0267"/>
    <w:rsid w:val="007B07F1"/>
    <w:rsid w:val="007B0EE5"/>
    <w:rsid w:val="007C1AD3"/>
    <w:rsid w:val="007C5A13"/>
    <w:rsid w:val="007C5FB7"/>
    <w:rsid w:val="007D20F6"/>
    <w:rsid w:val="007D22E9"/>
    <w:rsid w:val="007D5B6C"/>
    <w:rsid w:val="007D73B0"/>
    <w:rsid w:val="007D7F19"/>
    <w:rsid w:val="007E1137"/>
    <w:rsid w:val="007E399F"/>
    <w:rsid w:val="007E7EBB"/>
    <w:rsid w:val="007F0E60"/>
    <w:rsid w:val="007F25F1"/>
    <w:rsid w:val="007F338A"/>
    <w:rsid w:val="007F49A7"/>
    <w:rsid w:val="007F5625"/>
    <w:rsid w:val="007F75EA"/>
    <w:rsid w:val="00800FBA"/>
    <w:rsid w:val="008037B8"/>
    <w:rsid w:val="00806981"/>
    <w:rsid w:val="00806F82"/>
    <w:rsid w:val="00807326"/>
    <w:rsid w:val="00807EAA"/>
    <w:rsid w:val="00812058"/>
    <w:rsid w:val="0081250D"/>
    <w:rsid w:val="0081342B"/>
    <w:rsid w:val="00813819"/>
    <w:rsid w:val="00816E69"/>
    <w:rsid w:val="008221C9"/>
    <w:rsid w:val="00824444"/>
    <w:rsid w:val="008254CB"/>
    <w:rsid w:val="008261B7"/>
    <w:rsid w:val="00831D5C"/>
    <w:rsid w:val="00834B5A"/>
    <w:rsid w:val="008369B6"/>
    <w:rsid w:val="00840448"/>
    <w:rsid w:val="008415BB"/>
    <w:rsid w:val="008427BB"/>
    <w:rsid w:val="00842960"/>
    <w:rsid w:val="0084406F"/>
    <w:rsid w:val="0084678E"/>
    <w:rsid w:val="008470F1"/>
    <w:rsid w:val="008601F2"/>
    <w:rsid w:val="0086184B"/>
    <w:rsid w:val="00861EA1"/>
    <w:rsid w:val="00862C15"/>
    <w:rsid w:val="00864DF7"/>
    <w:rsid w:val="008663E3"/>
    <w:rsid w:val="0086769A"/>
    <w:rsid w:val="008700BD"/>
    <w:rsid w:val="00872BA8"/>
    <w:rsid w:val="00875F23"/>
    <w:rsid w:val="008817A7"/>
    <w:rsid w:val="00882A79"/>
    <w:rsid w:val="00882CEA"/>
    <w:rsid w:val="00883380"/>
    <w:rsid w:val="00883D53"/>
    <w:rsid w:val="00884BC6"/>
    <w:rsid w:val="00886498"/>
    <w:rsid w:val="008909E8"/>
    <w:rsid w:val="00894882"/>
    <w:rsid w:val="008970EF"/>
    <w:rsid w:val="008A1A7B"/>
    <w:rsid w:val="008A3938"/>
    <w:rsid w:val="008A468F"/>
    <w:rsid w:val="008A4B81"/>
    <w:rsid w:val="008C5086"/>
    <w:rsid w:val="008C5949"/>
    <w:rsid w:val="008D34AF"/>
    <w:rsid w:val="008D3BAE"/>
    <w:rsid w:val="008D523F"/>
    <w:rsid w:val="008E0388"/>
    <w:rsid w:val="008E3054"/>
    <w:rsid w:val="008E3436"/>
    <w:rsid w:val="008F10A7"/>
    <w:rsid w:val="008F4B80"/>
    <w:rsid w:val="008F6852"/>
    <w:rsid w:val="008F6EE3"/>
    <w:rsid w:val="008F7FDF"/>
    <w:rsid w:val="00900326"/>
    <w:rsid w:val="0090176D"/>
    <w:rsid w:val="00903924"/>
    <w:rsid w:val="00904515"/>
    <w:rsid w:val="00904E78"/>
    <w:rsid w:val="009168C5"/>
    <w:rsid w:val="00924A18"/>
    <w:rsid w:val="00925214"/>
    <w:rsid w:val="009258DE"/>
    <w:rsid w:val="0092604B"/>
    <w:rsid w:val="0093100F"/>
    <w:rsid w:val="00932AD2"/>
    <w:rsid w:val="009338B7"/>
    <w:rsid w:val="00934FE5"/>
    <w:rsid w:val="00940AC4"/>
    <w:rsid w:val="00940B9B"/>
    <w:rsid w:val="00941B40"/>
    <w:rsid w:val="00942A4F"/>
    <w:rsid w:val="00947355"/>
    <w:rsid w:val="00947527"/>
    <w:rsid w:val="009510D0"/>
    <w:rsid w:val="00952CFD"/>
    <w:rsid w:val="00953014"/>
    <w:rsid w:val="00954CA9"/>
    <w:rsid w:val="00954E7B"/>
    <w:rsid w:val="00954FB5"/>
    <w:rsid w:val="00956285"/>
    <w:rsid w:val="00956622"/>
    <w:rsid w:val="00956E07"/>
    <w:rsid w:val="009573A6"/>
    <w:rsid w:val="0096118F"/>
    <w:rsid w:val="00962429"/>
    <w:rsid w:val="00962A4C"/>
    <w:rsid w:val="00965C70"/>
    <w:rsid w:val="00966811"/>
    <w:rsid w:val="00967204"/>
    <w:rsid w:val="009716A4"/>
    <w:rsid w:val="00971939"/>
    <w:rsid w:val="00971A84"/>
    <w:rsid w:val="00972589"/>
    <w:rsid w:val="00973C4B"/>
    <w:rsid w:val="00975F98"/>
    <w:rsid w:val="00976376"/>
    <w:rsid w:val="00980476"/>
    <w:rsid w:val="0098644C"/>
    <w:rsid w:val="009867BC"/>
    <w:rsid w:val="00990B90"/>
    <w:rsid w:val="00991E79"/>
    <w:rsid w:val="00993F90"/>
    <w:rsid w:val="009954A4"/>
    <w:rsid w:val="009957A3"/>
    <w:rsid w:val="00995D2E"/>
    <w:rsid w:val="00997BF9"/>
    <w:rsid w:val="009A584A"/>
    <w:rsid w:val="009A7607"/>
    <w:rsid w:val="009A7923"/>
    <w:rsid w:val="009B18C2"/>
    <w:rsid w:val="009B5BCD"/>
    <w:rsid w:val="009B7803"/>
    <w:rsid w:val="009C0A69"/>
    <w:rsid w:val="009C142A"/>
    <w:rsid w:val="009C1780"/>
    <w:rsid w:val="009D4676"/>
    <w:rsid w:val="009D49A0"/>
    <w:rsid w:val="009D56C1"/>
    <w:rsid w:val="009D7261"/>
    <w:rsid w:val="009E0010"/>
    <w:rsid w:val="009E039F"/>
    <w:rsid w:val="009E0698"/>
    <w:rsid w:val="009E1AEE"/>
    <w:rsid w:val="009E438A"/>
    <w:rsid w:val="009F2C7C"/>
    <w:rsid w:val="009F68D3"/>
    <w:rsid w:val="009F6E9A"/>
    <w:rsid w:val="009F759E"/>
    <w:rsid w:val="009F7AC4"/>
    <w:rsid w:val="009F7BBA"/>
    <w:rsid w:val="00A042FE"/>
    <w:rsid w:val="00A07680"/>
    <w:rsid w:val="00A10670"/>
    <w:rsid w:val="00A1330C"/>
    <w:rsid w:val="00A1330E"/>
    <w:rsid w:val="00A23E6C"/>
    <w:rsid w:val="00A2418C"/>
    <w:rsid w:val="00A24D87"/>
    <w:rsid w:val="00A262F9"/>
    <w:rsid w:val="00A2699E"/>
    <w:rsid w:val="00A27463"/>
    <w:rsid w:val="00A334E2"/>
    <w:rsid w:val="00A33DEE"/>
    <w:rsid w:val="00A405FE"/>
    <w:rsid w:val="00A42275"/>
    <w:rsid w:val="00A43A1C"/>
    <w:rsid w:val="00A44A9E"/>
    <w:rsid w:val="00A473A1"/>
    <w:rsid w:val="00A477AB"/>
    <w:rsid w:val="00A47F35"/>
    <w:rsid w:val="00A50241"/>
    <w:rsid w:val="00A5603A"/>
    <w:rsid w:val="00A6235A"/>
    <w:rsid w:val="00A62CAE"/>
    <w:rsid w:val="00A64F52"/>
    <w:rsid w:val="00A657D7"/>
    <w:rsid w:val="00A66313"/>
    <w:rsid w:val="00A70F7D"/>
    <w:rsid w:val="00A71F2A"/>
    <w:rsid w:val="00A73E07"/>
    <w:rsid w:val="00A740B1"/>
    <w:rsid w:val="00A77B75"/>
    <w:rsid w:val="00A80F27"/>
    <w:rsid w:val="00A82611"/>
    <w:rsid w:val="00A84447"/>
    <w:rsid w:val="00A87047"/>
    <w:rsid w:val="00A95657"/>
    <w:rsid w:val="00A97181"/>
    <w:rsid w:val="00AA0063"/>
    <w:rsid w:val="00AA68F1"/>
    <w:rsid w:val="00AB035B"/>
    <w:rsid w:val="00AB058C"/>
    <w:rsid w:val="00AB0B0D"/>
    <w:rsid w:val="00AB3DA5"/>
    <w:rsid w:val="00AB7567"/>
    <w:rsid w:val="00AC0685"/>
    <w:rsid w:val="00AC1BEB"/>
    <w:rsid w:val="00AC232D"/>
    <w:rsid w:val="00AD3037"/>
    <w:rsid w:val="00AD3275"/>
    <w:rsid w:val="00AD5839"/>
    <w:rsid w:val="00AD6ADA"/>
    <w:rsid w:val="00AE082E"/>
    <w:rsid w:val="00AE1FA0"/>
    <w:rsid w:val="00AE380B"/>
    <w:rsid w:val="00AF070A"/>
    <w:rsid w:val="00AF1686"/>
    <w:rsid w:val="00AF4330"/>
    <w:rsid w:val="00AF44F4"/>
    <w:rsid w:val="00AF6BD1"/>
    <w:rsid w:val="00B00242"/>
    <w:rsid w:val="00B00303"/>
    <w:rsid w:val="00B01D48"/>
    <w:rsid w:val="00B0216D"/>
    <w:rsid w:val="00B0496F"/>
    <w:rsid w:val="00B07828"/>
    <w:rsid w:val="00B126BB"/>
    <w:rsid w:val="00B13C9A"/>
    <w:rsid w:val="00B14879"/>
    <w:rsid w:val="00B17C63"/>
    <w:rsid w:val="00B22193"/>
    <w:rsid w:val="00B22FD4"/>
    <w:rsid w:val="00B2454F"/>
    <w:rsid w:val="00B2597D"/>
    <w:rsid w:val="00B25B26"/>
    <w:rsid w:val="00B275A5"/>
    <w:rsid w:val="00B30626"/>
    <w:rsid w:val="00B30DEC"/>
    <w:rsid w:val="00B31B0A"/>
    <w:rsid w:val="00B327E9"/>
    <w:rsid w:val="00B32CCC"/>
    <w:rsid w:val="00B32FD8"/>
    <w:rsid w:val="00B33566"/>
    <w:rsid w:val="00B34B4A"/>
    <w:rsid w:val="00B3573C"/>
    <w:rsid w:val="00B36F49"/>
    <w:rsid w:val="00B41011"/>
    <w:rsid w:val="00B4127E"/>
    <w:rsid w:val="00B41F64"/>
    <w:rsid w:val="00B44D20"/>
    <w:rsid w:val="00B45A83"/>
    <w:rsid w:val="00B45FED"/>
    <w:rsid w:val="00B5001A"/>
    <w:rsid w:val="00B50BFE"/>
    <w:rsid w:val="00B604C8"/>
    <w:rsid w:val="00B6355D"/>
    <w:rsid w:val="00B6627D"/>
    <w:rsid w:val="00B666C2"/>
    <w:rsid w:val="00B678B1"/>
    <w:rsid w:val="00B67B75"/>
    <w:rsid w:val="00B70215"/>
    <w:rsid w:val="00B71429"/>
    <w:rsid w:val="00B73124"/>
    <w:rsid w:val="00B7764D"/>
    <w:rsid w:val="00B874D2"/>
    <w:rsid w:val="00B87DF8"/>
    <w:rsid w:val="00B87F76"/>
    <w:rsid w:val="00B91290"/>
    <w:rsid w:val="00B91E56"/>
    <w:rsid w:val="00B92015"/>
    <w:rsid w:val="00B94BFC"/>
    <w:rsid w:val="00BA10DC"/>
    <w:rsid w:val="00BA1756"/>
    <w:rsid w:val="00BA2F8C"/>
    <w:rsid w:val="00BA59BE"/>
    <w:rsid w:val="00BA7C61"/>
    <w:rsid w:val="00BB7376"/>
    <w:rsid w:val="00BC2B38"/>
    <w:rsid w:val="00BC35D5"/>
    <w:rsid w:val="00BC419C"/>
    <w:rsid w:val="00BC4929"/>
    <w:rsid w:val="00BC56EF"/>
    <w:rsid w:val="00BC7140"/>
    <w:rsid w:val="00BD1263"/>
    <w:rsid w:val="00BD1448"/>
    <w:rsid w:val="00BD22E0"/>
    <w:rsid w:val="00BE0305"/>
    <w:rsid w:val="00BE3593"/>
    <w:rsid w:val="00BE3CC9"/>
    <w:rsid w:val="00BE432E"/>
    <w:rsid w:val="00BE4B5E"/>
    <w:rsid w:val="00BE52DE"/>
    <w:rsid w:val="00BF1A43"/>
    <w:rsid w:val="00BF1E8B"/>
    <w:rsid w:val="00BF20EB"/>
    <w:rsid w:val="00BF2B5D"/>
    <w:rsid w:val="00BF2D73"/>
    <w:rsid w:val="00BF3248"/>
    <w:rsid w:val="00BF35C1"/>
    <w:rsid w:val="00BF6193"/>
    <w:rsid w:val="00BF6C79"/>
    <w:rsid w:val="00C0394D"/>
    <w:rsid w:val="00C06044"/>
    <w:rsid w:val="00C106A7"/>
    <w:rsid w:val="00C10C77"/>
    <w:rsid w:val="00C1105E"/>
    <w:rsid w:val="00C11775"/>
    <w:rsid w:val="00C12AB6"/>
    <w:rsid w:val="00C24D79"/>
    <w:rsid w:val="00C27571"/>
    <w:rsid w:val="00C32590"/>
    <w:rsid w:val="00C34ED7"/>
    <w:rsid w:val="00C3572C"/>
    <w:rsid w:val="00C361FB"/>
    <w:rsid w:val="00C365F9"/>
    <w:rsid w:val="00C37EEE"/>
    <w:rsid w:val="00C43149"/>
    <w:rsid w:val="00C440B8"/>
    <w:rsid w:val="00C46A60"/>
    <w:rsid w:val="00C46C11"/>
    <w:rsid w:val="00C5074D"/>
    <w:rsid w:val="00C551C9"/>
    <w:rsid w:val="00C56624"/>
    <w:rsid w:val="00C60062"/>
    <w:rsid w:val="00C623A8"/>
    <w:rsid w:val="00C651BC"/>
    <w:rsid w:val="00C65B95"/>
    <w:rsid w:val="00C66275"/>
    <w:rsid w:val="00C71749"/>
    <w:rsid w:val="00C72F63"/>
    <w:rsid w:val="00C740E5"/>
    <w:rsid w:val="00C754AE"/>
    <w:rsid w:val="00C75D35"/>
    <w:rsid w:val="00C76026"/>
    <w:rsid w:val="00C773A8"/>
    <w:rsid w:val="00C81050"/>
    <w:rsid w:val="00C82016"/>
    <w:rsid w:val="00C91A5D"/>
    <w:rsid w:val="00C92600"/>
    <w:rsid w:val="00C92812"/>
    <w:rsid w:val="00C95D4B"/>
    <w:rsid w:val="00C97805"/>
    <w:rsid w:val="00CA3236"/>
    <w:rsid w:val="00CA3AC5"/>
    <w:rsid w:val="00CA622B"/>
    <w:rsid w:val="00CA6C38"/>
    <w:rsid w:val="00CB1FF2"/>
    <w:rsid w:val="00CB3D87"/>
    <w:rsid w:val="00CB4DEC"/>
    <w:rsid w:val="00CB51C8"/>
    <w:rsid w:val="00CB612F"/>
    <w:rsid w:val="00CB66C7"/>
    <w:rsid w:val="00CB71FF"/>
    <w:rsid w:val="00CC14DB"/>
    <w:rsid w:val="00CC2E18"/>
    <w:rsid w:val="00CC6ADE"/>
    <w:rsid w:val="00CC7910"/>
    <w:rsid w:val="00CD153A"/>
    <w:rsid w:val="00CD2E45"/>
    <w:rsid w:val="00CD4EFA"/>
    <w:rsid w:val="00CD5BA8"/>
    <w:rsid w:val="00CE002E"/>
    <w:rsid w:val="00CE1242"/>
    <w:rsid w:val="00CE2902"/>
    <w:rsid w:val="00CE2966"/>
    <w:rsid w:val="00CE50AE"/>
    <w:rsid w:val="00CE7737"/>
    <w:rsid w:val="00CE7954"/>
    <w:rsid w:val="00CF21C4"/>
    <w:rsid w:val="00CF6313"/>
    <w:rsid w:val="00CF68EB"/>
    <w:rsid w:val="00CF6CAF"/>
    <w:rsid w:val="00CF6E13"/>
    <w:rsid w:val="00D008EE"/>
    <w:rsid w:val="00D01DD8"/>
    <w:rsid w:val="00D073F6"/>
    <w:rsid w:val="00D11439"/>
    <w:rsid w:val="00D11A1F"/>
    <w:rsid w:val="00D169D7"/>
    <w:rsid w:val="00D17F65"/>
    <w:rsid w:val="00D21A53"/>
    <w:rsid w:val="00D225DA"/>
    <w:rsid w:val="00D25208"/>
    <w:rsid w:val="00D25C2E"/>
    <w:rsid w:val="00D26996"/>
    <w:rsid w:val="00D269FD"/>
    <w:rsid w:val="00D30EFD"/>
    <w:rsid w:val="00D31BE9"/>
    <w:rsid w:val="00D36A43"/>
    <w:rsid w:val="00D37059"/>
    <w:rsid w:val="00D40393"/>
    <w:rsid w:val="00D4226A"/>
    <w:rsid w:val="00D51EC4"/>
    <w:rsid w:val="00D63105"/>
    <w:rsid w:val="00D63C2E"/>
    <w:rsid w:val="00D7087D"/>
    <w:rsid w:val="00D73A22"/>
    <w:rsid w:val="00D743EC"/>
    <w:rsid w:val="00D74AB8"/>
    <w:rsid w:val="00D9291C"/>
    <w:rsid w:val="00D92CF0"/>
    <w:rsid w:val="00D936A0"/>
    <w:rsid w:val="00D959B7"/>
    <w:rsid w:val="00D96EAD"/>
    <w:rsid w:val="00D9743B"/>
    <w:rsid w:val="00DA2C04"/>
    <w:rsid w:val="00DA5AD1"/>
    <w:rsid w:val="00DA6EDD"/>
    <w:rsid w:val="00DA73AA"/>
    <w:rsid w:val="00DB0238"/>
    <w:rsid w:val="00DB07FC"/>
    <w:rsid w:val="00DB09F2"/>
    <w:rsid w:val="00DB1A6C"/>
    <w:rsid w:val="00DB6514"/>
    <w:rsid w:val="00DC0144"/>
    <w:rsid w:val="00DC43F8"/>
    <w:rsid w:val="00DC5136"/>
    <w:rsid w:val="00DC62F8"/>
    <w:rsid w:val="00DD01AB"/>
    <w:rsid w:val="00DD145A"/>
    <w:rsid w:val="00DD21FF"/>
    <w:rsid w:val="00DD6465"/>
    <w:rsid w:val="00DD7C21"/>
    <w:rsid w:val="00DE119C"/>
    <w:rsid w:val="00DE2D77"/>
    <w:rsid w:val="00DE6FEB"/>
    <w:rsid w:val="00DF036B"/>
    <w:rsid w:val="00DF0F19"/>
    <w:rsid w:val="00DF23B6"/>
    <w:rsid w:val="00DF42AE"/>
    <w:rsid w:val="00DF4555"/>
    <w:rsid w:val="00DF56AD"/>
    <w:rsid w:val="00DF5B7A"/>
    <w:rsid w:val="00DF7868"/>
    <w:rsid w:val="00E050B8"/>
    <w:rsid w:val="00E1019C"/>
    <w:rsid w:val="00E10C0E"/>
    <w:rsid w:val="00E13FC0"/>
    <w:rsid w:val="00E14A07"/>
    <w:rsid w:val="00E1585C"/>
    <w:rsid w:val="00E200A8"/>
    <w:rsid w:val="00E21116"/>
    <w:rsid w:val="00E22194"/>
    <w:rsid w:val="00E222CA"/>
    <w:rsid w:val="00E256D0"/>
    <w:rsid w:val="00E2678C"/>
    <w:rsid w:val="00E27E68"/>
    <w:rsid w:val="00E30A07"/>
    <w:rsid w:val="00E30B9D"/>
    <w:rsid w:val="00E317BF"/>
    <w:rsid w:val="00E31E66"/>
    <w:rsid w:val="00E335F0"/>
    <w:rsid w:val="00E377CE"/>
    <w:rsid w:val="00E406FC"/>
    <w:rsid w:val="00E43133"/>
    <w:rsid w:val="00E43167"/>
    <w:rsid w:val="00E43661"/>
    <w:rsid w:val="00E44C93"/>
    <w:rsid w:val="00E451AA"/>
    <w:rsid w:val="00E5389C"/>
    <w:rsid w:val="00E546AC"/>
    <w:rsid w:val="00E5554E"/>
    <w:rsid w:val="00E57329"/>
    <w:rsid w:val="00E615EC"/>
    <w:rsid w:val="00E6416C"/>
    <w:rsid w:val="00E64CB1"/>
    <w:rsid w:val="00E64FD2"/>
    <w:rsid w:val="00E66A99"/>
    <w:rsid w:val="00E70A3B"/>
    <w:rsid w:val="00E72F57"/>
    <w:rsid w:val="00E72FAD"/>
    <w:rsid w:val="00E739CB"/>
    <w:rsid w:val="00E73EAD"/>
    <w:rsid w:val="00E74A36"/>
    <w:rsid w:val="00E766FE"/>
    <w:rsid w:val="00E80B9F"/>
    <w:rsid w:val="00E8235F"/>
    <w:rsid w:val="00E82F5B"/>
    <w:rsid w:val="00E96959"/>
    <w:rsid w:val="00EA2BDB"/>
    <w:rsid w:val="00EA3381"/>
    <w:rsid w:val="00EA6937"/>
    <w:rsid w:val="00EB3414"/>
    <w:rsid w:val="00EB47A2"/>
    <w:rsid w:val="00EB67A5"/>
    <w:rsid w:val="00EB7A22"/>
    <w:rsid w:val="00EC0A71"/>
    <w:rsid w:val="00EC5547"/>
    <w:rsid w:val="00EC7D60"/>
    <w:rsid w:val="00ED10D3"/>
    <w:rsid w:val="00ED14B9"/>
    <w:rsid w:val="00ED27A4"/>
    <w:rsid w:val="00ED3510"/>
    <w:rsid w:val="00ED4533"/>
    <w:rsid w:val="00ED470D"/>
    <w:rsid w:val="00ED53D8"/>
    <w:rsid w:val="00EE4994"/>
    <w:rsid w:val="00F01565"/>
    <w:rsid w:val="00F0301E"/>
    <w:rsid w:val="00F03852"/>
    <w:rsid w:val="00F056D4"/>
    <w:rsid w:val="00F07660"/>
    <w:rsid w:val="00F07F58"/>
    <w:rsid w:val="00F139E1"/>
    <w:rsid w:val="00F15742"/>
    <w:rsid w:val="00F208F7"/>
    <w:rsid w:val="00F2223E"/>
    <w:rsid w:val="00F2285A"/>
    <w:rsid w:val="00F22DDF"/>
    <w:rsid w:val="00F230C1"/>
    <w:rsid w:val="00F23B9E"/>
    <w:rsid w:val="00F240BE"/>
    <w:rsid w:val="00F26A62"/>
    <w:rsid w:val="00F3058F"/>
    <w:rsid w:val="00F32F50"/>
    <w:rsid w:val="00F3729D"/>
    <w:rsid w:val="00F42DDF"/>
    <w:rsid w:val="00F43245"/>
    <w:rsid w:val="00F43518"/>
    <w:rsid w:val="00F5120B"/>
    <w:rsid w:val="00F54D0E"/>
    <w:rsid w:val="00F6021E"/>
    <w:rsid w:val="00F613EB"/>
    <w:rsid w:val="00F63736"/>
    <w:rsid w:val="00F64321"/>
    <w:rsid w:val="00F644F6"/>
    <w:rsid w:val="00F648AE"/>
    <w:rsid w:val="00F649C3"/>
    <w:rsid w:val="00F665C8"/>
    <w:rsid w:val="00F67BDB"/>
    <w:rsid w:val="00F70154"/>
    <w:rsid w:val="00F7076D"/>
    <w:rsid w:val="00F738AB"/>
    <w:rsid w:val="00F73A8B"/>
    <w:rsid w:val="00F744D1"/>
    <w:rsid w:val="00F81611"/>
    <w:rsid w:val="00F84CFC"/>
    <w:rsid w:val="00F8686B"/>
    <w:rsid w:val="00F86D43"/>
    <w:rsid w:val="00F86FD0"/>
    <w:rsid w:val="00F91090"/>
    <w:rsid w:val="00F96020"/>
    <w:rsid w:val="00FA16DC"/>
    <w:rsid w:val="00FA27D9"/>
    <w:rsid w:val="00FA56DD"/>
    <w:rsid w:val="00FA58C3"/>
    <w:rsid w:val="00FB25AF"/>
    <w:rsid w:val="00FB4517"/>
    <w:rsid w:val="00FB5324"/>
    <w:rsid w:val="00FB5C9D"/>
    <w:rsid w:val="00FC268C"/>
    <w:rsid w:val="00FC3D11"/>
    <w:rsid w:val="00FC3E60"/>
    <w:rsid w:val="00FC43EC"/>
    <w:rsid w:val="00FC69EE"/>
    <w:rsid w:val="00FC79B4"/>
    <w:rsid w:val="00FC7AD4"/>
    <w:rsid w:val="00FE71CD"/>
    <w:rsid w:val="00FE7ADE"/>
    <w:rsid w:val="00FF1138"/>
    <w:rsid w:val="00FF4263"/>
    <w:rsid w:val="00FF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3A44D"/>
  <w15:chartTrackingRefBased/>
  <w15:docId w15:val="{7F7E9BD7-3799-5D47-BF1F-4EC60F673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A9E"/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14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A9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14D"/>
    <w:rPr>
      <w:rFonts w:asciiTheme="majorHAnsi" w:eastAsiaTheme="majorEastAsia" w:hAnsiTheme="majorHAnsi" w:cstheme="majorBidi"/>
      <w:b/>
      <w:bCs/>
      <w:color w:val="0F4761" w:themeColor="accent1" w:themeShade="BF"/>
      <w:kern w:val="0"/>
      <w:sz w:val="28"/>
      <w:szCs w:val="28"/>
      <w:lang w:bidi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4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A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4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A9E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4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A9E"/>
    <w:pPr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4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A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0463F4-E697-C44F-8CBF-2C8B8BC79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J. Andrew</dc:creator>
  <cp:keywords/>
  <dc:description/>
  <cp:lastModifiedBy>Deborah J. Andrew</cp:lastModifiedBy>
  <cp:revision>2</cp:revision>
  <dcterms:created xsi:type="dcterms:W3CDTF">2025-10-23T17:10:00Z</dcterms:created>
  <dcterms:modified xsi:type="dcterms:W3CDTF">2025-10-23T17:31:00Z</dcterms:modified>
</cp:coreProperties>
</file>